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70" w:type="dxa"/>
        <w:tblInd w:w="-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800"/>
        <w:gridCol w:w="1572"/>
        <w:gridCol w:w="1060"/>
        <w:gridCol w:w="4170"/>
      </w:tblGrid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1E6AE3" w:rsidRPr="001E6AE3" w:rsidRDefault="001E6AE3" w:rsidP="001E6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rfering Substanc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1E6AE3" w:rsidRPr="001E6AE3" w:rsidRDefault="001E6AE3" w:rsidP="001E6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m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1E6AE3" w:rsidRPr="001E6AE3" w:rsidRDefault="001E6AE3" w:rsidP="001E6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esting Concentratio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1E6AE3" w:rsidRPr="001E6AE3" w:rsidRDefault="001E6AE3" w:rsidP="001E6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lvent</w:t>
            </w:r>
          </w:p>
        </w:tc>
        <w:tc>
          <w:tcPr>
            <w:tcW w:w="4170" w:type="dxa"/>
            <w:shd w:val="clear" w:color="auto" w:fill="auto"/>
            <w:noWrap/>
            <w:vAlign w:val="center"/>
            <w:hideMark/>
          </w:tcPr>
          <w:p w:rsidR="001E6AE3" w:rsidRPr="001E6AE3" w:rsidRDefault="001E6AE3" w:rsidP="001E6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SI Recommendation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rubin Conjugat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ophilized powd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mg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Water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mg/dl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ophilized powd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mg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water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mg/dl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T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der (anhydrous)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mg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Water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umol/L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g in poly tube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mg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ethanol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umol/L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-506 monohydrate (Tacrolimus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d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2ng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DMSO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nmol/L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amycin (</w:t>
            </w:r>
            <w:proofErr w:type="spellStart"/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olimus</w:t>
            </w:r>
            <w:proofErr w:type="spellEnd"/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at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ng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DMSO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therapeutic Range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cophenolate (mycophenolate </w:t>
            </w:r>
            <w:proofErr w:type="spellStart"/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fetil</w:t>
            </w:r>
            <w:proofErr w:type="spellEnd"/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d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mcg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DMSO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therapeutic Range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sporine 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der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ng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DMSO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therapeutic Range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% Emuls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mg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0mg/dl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guard</w:t>
            </w:r>
            <w:proofErr w:type="spellEnd"/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Ig</w:t>
            </w:r>
            <w:proofErr w:type="spellEnd"/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Solu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mg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per therapeutic Range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V Viru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000 copies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viral load associated with tissue damage (Mayo Clinic)</w:t>
            </w:r>
          </w:p>
        </w:tc>
      </w:tr>
      <w:tr w:rsidR="001E6AE3" w:rsidRPr="001E6AE3" w:rsidTr="00496386">
        <w:trPr>
          <w:trHeight w:val="300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KV Viru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ion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000 copies/m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N/A</w:t>
            </w: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1E6AE3" w:rsidRPr="001E6AE3" w:rsidRDefault="001E6AE3" w:rsidP="001E6A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A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viral load associated with tissue damage (Mayo Clinic)</w:t>
            </w:r>
          </w:p>
        </w:tc>
      </w:tr>
    </w:tbl>
    <w:p w:rsidR="001E6AE3" w:rsidRPr="005773C4" w:rsidRDefault="001E6AE3" w:rsidP="001E6AE3">
      <w:pPr>
        <w:spacing w:before="120" w:after="120"/>
        <w:ind w:left="1080"/>
        <w:rPr>
          <w:b/>
        </w:rPr>
      </w:pPr>
      <w:r>
        <w:rPr>
          <w:b/>
        </w:rPr>
        <w:t xml:space="preserve">S1 </w:t>
      </w:r>
      <w:r>
        <w:rPr>
          <w:b/>
        </w:rPr>
        <w:t>Table</w:t>
      </w:r>
      <w:r>
        <w:rPr>
          <w:b/>
        </w:rPr>
        <w:t xml:space="preserve">. </w:t>
      </w:r>
      <w:r>
        <w:rPr>
          <w:b/>
        </w:rPr>
        <w:t xml:space="preserve"> Interfering Substance Testing Concentrations</w:t>
      </w:r>
    </w:p>
    <w:p w:rsidR="00DA6074" w:rsidRDefault="00DA6074">
      <w:bookmarkStart w:id="0" w:name="_GoBack"/>
      <w:bookmarkEnd w:id="0"/>
    </w:p>
    <w:sectPr w:rsidR="00DA6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AE3"/>
    <w:rsid w:val="001E6AE3"/>
    <w:rsid w:val="00DA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6CF3DB-9EF1-45D8-AACA-7EF4ACF83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</dc:creator>
  <cp:keywords/>
  <dc:description/>
  <cp:lastModifiedBy>Paula</cp:lastModifiedBy>
  <cp:revision>1</cp:revision>
  <dcterms:created xsi:type="dcterms:W3CDTF">2019-07-21T19:17:00Z</dcterms:created>
  <dcterms:modified xsi:type="dcterms:W3CDTF">2019-07-21T19:19:00Z</dcterms:modified>
</cp:coreProperties>
</file>